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21F79" w14:textId="78F40B05" w:rsidR="00DC7B2B" w:rsidRPr="0005645F" w:rsidRDefault="00D44C4F" w:rsidP="00DC7B2B">
      <w:pPr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>Additional File 4</w:t>
      </w:r>
      <w:r w:rsidR="00DC7B2B" w:rsidRPr="004D44F4">
        <w:rPr>
          <w:rFonts w:ascii="Arial" w:hAnsi="Arial" w:cs="Arial"/>
          <w:b/>
          <w:sz w:val="22"/>
          <w:szCs w:val="22"/>
        </w:rPr>
        <w:t xml:space="preserve">. </w:t>
      </w:r>
      <w:r w:rsidR="00DC7B2B">
        <w:rPr>
          <w:rFonts w:ascii="Arial" w:hAnsi="Arial" w:cs="Arial"/>
          <w:b/>
          <w:sz w:val="22"/>
          <w:szCs w:val="22"/>
        </w:rPr>
        <w:t xml:space="preserve">Association of quartiles of inflammatory markers measured at Tanner 2 and Tanner </w:t>
      </w:r>
      <w:r w:rsidR="00D64B3F">
        <w:rPr>
          <w:rFonts w:ascii="Arial" w:hAnsi="Arial" w:cs="Arial"/>
          <w:b/>
          <w:sz w:val="22"/>
          <w:szCs w:val="22"/>
        </w:rPr>
        <w:t xml:space="preserve">4 </w:t>
      </w:r>
      <w:r w:rsidR="00DC7B2B">
        <w:rPr>
          <w:rFonts w:ascii="Arial" w:hAnsi="Arial" w:cs="Arial"/>
          <w:b/>
          <w:sz w:val="22"/>
          <w:szCs w:val="22"/>
        </w:rPr>
        <w:t>with breast composition measured at Tanner 4; restricting to individuals for which inflammatory markers were measured at Tanner 2 and Tanner 4</w:t>
      </w:r>
    </w:p>
    <w:tbl>
      <w:tblPr>
        <w:tblpPr w:leftFromText="180" w:rightFromText="180" w:vertAnchor="text" w:horzAnchor="margin" w:tblpY="39"/>
        <w:tblW w:w="11070" w:type="dxa"/>
        <w:tblLayout w:type="fixed"/>
        <w:tblLook w:val="04A0" w:firstRow="1" w:lastRow="0" w:firstColumn="1" w:lastColumn="0" w:noHBand="0" w:noVBand="1"/>
      </w:tblPr>
      <w:tblGrid>
        <w:gridCol w:w="236"/>
        <w:gridCol w:w="1474"/>
        <w:gridCol w:w="1080"/>
        <w:gridCol w:w="630"/>
        <w:gridCol w:w="990"/>
        <w:gridCol w:w="1890"/>
        <w:gridCol w:w="1890"/>
        <w:gridCol w:w="1890"/>
        <w:gridCol w:w="990"/>
      </w:tblGrid>
      <w:tr w:rsidR="001F72AC" w:rsidRPr="009624A5" w14:paraId="525ACF31" w14:textId="77777777" w:rsidTr="004F25E4">
        <w:trPr>
          <w:trHeight w:val="280"/>
        </w:trPr>
        <w:tc>
          <w:tcPr>
            <w:tcW w:w="2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E12AA" w14:textId="77777777" w:rsidR="001F72AC" w:rsidRPr="009624A5" w:rsidRDefault="001F72AC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4ED5F4" w14:textId="3E0D9398" w:rsidR="001F72AC" w:rsidRPr="009624A5" w:rsidRDefault="001F72AC" w:rsidP="001F72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2D573" w14:textId="234AC65A" w:rsidR="001F72AC" w:rsidRPr="009624A5" w:rsidRDefault="001F72AC" w:rsidP="001F72A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Breast Tanner Stag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34E28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A22E9" w14:textId="226A455D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Inflammatory Marker Quartiles (ref: Q1)</w:t>
            </w:r>
            <w:r w:rsidRPr="009624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9F7F8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2AC" w:rsidRPr="009624A5" w14:paraId="3CB221B3" w14:textId="77777777" w:rsidTr="004F25E4">
        <w:trPr>
          <w:trHeight w:val="280"/>
        </w:trPr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77E7" w14:textId="77777777" w:rsidR="001F72AC" w:rsidRPr="009624A5" w:rsidRDefault="001F72AC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7804" w14:textId="77777777" w:rsidR="001F72AC" w:rsidRPr="009624A5" w:rsidRDefault="001F72AC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F38B" w14:textId="1CE68364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EE26B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0E693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LRT</w:t>
            </w:r>
            <w:r w:rsidRPr="009624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3A01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1B15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C734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CFCF" w14:textId="77777777" w:rsidR="001F72AC" w:rsidRPr="009624A5" w:rsidRDefault="001F72AC" w:rsidP="009624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Trend</w:t>
            </w:r>
            <w:r w:rsidRPr="009624A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DC7B2B" w:rsidRPr="009624A5" w14:paraId="23E88BE0" w14:textId="77777777" w:rsidTr="001F72AC">
        <w:trPr>
          <w:trHeight w:val="280"/>
        </w:trPr>
        <w:tc>
          <w:tcPr>
            <w:tcW w:w="110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3A047" w14:textId="77777777" w:rsidR="00DC7B2B" w:rsidRPr="009624A5" w:rsidRDefault="00DC7B2B" w:rsidP="009624A5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b/>
                <w:sz w:val="20"/>
                <w:szCs w:val="20"/>
              </w:rPr>
              <w:t xml:space="preserve">Age-Adjusted </w:t>
            </w:r>
            <w:proofErr w:type="spellStart"/>
            <w:r w:rsidRPr="009624A5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9624A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C7B2B" w:rsidRPr="009624A5" w14:paraId="3BBE9FB6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4AE02D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6E2FB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Total Breast Volume</w:t>
            </w:r>
          </w:p>
        </w:tc>
      </w:tr>
      <w:tr w:rsidR="009624A5" w:rsidRPr="009624A5" w14:paraId="3C7AB3BD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CB9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BCB0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25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3531F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C48B098" w14:textId="3A590A7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730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8 (1.01-1.39)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11F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1 (0.95-1.3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A69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8 (1.01-1.38)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0787" w14:textId="0E56DAD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9624A5" w:rsidRPr="009624A5" w14:paraId="21098729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308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8C5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0C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83B4F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C33370" w14:textId="6A92A71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92E3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9 (0.92-1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099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1-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E1F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1-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4003" w14:textId="3AC20A4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62</w:t>
            </w:r>
          </w:p>
        </w:tc>
      </w:tr>
      <w:tr w:rsidR="009624A5" w:rsidRPr="009624A5" w14:paraId="7A46FD22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021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4102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CA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357A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B6F56A" w14:textId="51DB3B1F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1C97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5 (0.99-1.3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7C0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8 (1.02-1.37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EF0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2 (1.05-1.43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3730" w14:textId="67B5B96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9624A5" w:rsidRPr="009624A5" w14:paraId="3D231465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F33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6EF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9A4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905CA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3F0627" w14:textId="314906D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C25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9 (1.03-1.3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319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6 (1.08-1.46)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1BB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9 (1.10-1.50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26D8" w14:textId="6CF134F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624A5" w:rsidRPr="009624A5" w14:paraId="309B3B65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3E1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975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F94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4679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35F28E" w14:textId="3C33EE2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F30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0-1.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106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2 (1.05-1.42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261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6 (1.08-1.47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7AA1" w14:textId="2544CBE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624A5" w:rsidRPr="009624A5" w14:paraId="7854C1E6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2616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0038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48B6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549E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003DEA" w14:textId="3F27D76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4198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9 (1.02-1.38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4B3A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7 (1.00-1.3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DC6F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25 (1.07-1.46)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5F640" w14:textId="780B84E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DC7B2B" w:rsidRPr="009624A5" w14:paraId="7122DB1A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F8DC9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F5454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12B8A00B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645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1323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4E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9508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BB33DFC" w14:textId="4A400D8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B87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4 (0.90-1.2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EDB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77F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8-1.1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2DD2" w14:textId="0450235F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</w:tr>
      <w:tr w:rsidR="009624A5" w:rsidRPr="009624A5" w14:paraId="6AFC0833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75C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0EF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FD3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95C90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4DF067" w14:textId="0C3289A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77C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6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2D3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35E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1 (0.81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E5D5" w14:textId="1C99F0B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9624A5" w:rsidRPr="009624A5" w14:paraId="5B35EFC8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374F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B7CC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BB1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6F96C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F760DF" w14:textId="115989F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476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B53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3-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1DA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B155" w14:textId="00D4EB6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06</w:t>
            </w:r>
          </w:p>
        </w:tc>
      </w:tr>
      <w:tr w:rsidR="009624A5" w:rsidRPr="009624A5" w14:paraId="3EA25228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B51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AFE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49D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5D941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7C8121" w14:textId="3EB11C5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CC3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9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61A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2 (0.81-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DBB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5-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012EA" w14:textId="41CAF96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85</w:t>
            </w:r>
          </w:p>
        </w:tc>
      </w:tr>
      <w:tr w:rsidR="009624A5" w:rsidRPr="009624A5" w14:paraId="2A47C428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966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3FCE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E1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B93ED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AC2FF2" w14:textId="3B6DF0B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241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9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7AA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2-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6E22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6-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0189" w14:textId="46FDDA9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</w:tr>
      <w:tr w:rsidR="009624A5" w:rsidRPr="009624A5" w14:paraId="56E8BF92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CEEC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0FD4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03A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5F15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95281" w14:textId="6655648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EF0E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5-1.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CF08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4-1.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3B19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2-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03908" w14:textId="69C47B4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16</w:t>
            </w:r>
          </w:p>
        </w:tc>
      </w:tr>
      <w:tr w:rsidR="00DC7B2B" w:rsidRPr="009624A5" w14:paraId="24DE2674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A31CF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5B003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0819FB6E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5EEE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C028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5F7F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E4C2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20D274D" w14:textId="63C432C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7D5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8 (0.77-1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D15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2 (0.81-1.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DDB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6 (0.75-0.98)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6649" w14:textId="5B27A1D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9624A5" w:rsidRPr="009624A5" w14:paraId="1C1B1373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569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EDF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44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04AE8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A72265" w14:textId="50E664C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318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2 (0.80-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70F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2-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8FA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6 (0.76-0.97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96818" w14:textId="174B599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9624A5" w:rsidRPr="009624A5" w14:paraId="28256311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D52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E2F3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8E8C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877FD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3FC23A" w14:textId="02D6A37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1F9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6 (0.76-0.9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824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0 (0.71-0.91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AE0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4 (0.73-0.96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A414" w14:textId="6EEA2C0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9624A5" w:rsidRPr="009624A5" w14:paraId="6AB51516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47D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B8B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9F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77834C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F4C58A" w14:textId="327BB23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0B2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5 (0.75-0.96)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F1E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3 (0.64-0.83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E17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5 (0.66-0.86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89B28" w14:textId="798E6A7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624A5" w:rsidRPr="009624A5" w14:paraId="01C6C84F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D8B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5AC2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6F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23663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1566C9" w14:textId="793B5A3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EAD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6-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E7F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7 (0.76-0.99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A88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9 (0.69-0.89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1211" w14:textId="270444C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9624A5" w:rsidRPr="009624A5" w14:paraId="58AF0F91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F1FA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EB9F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1736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474C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4070AD" w14:textId="147442D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F5EC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1 (0.80-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418D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1-1.0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ABA0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4 (0.73-0.96)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EFC3B" w14:textId="519401F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DC7B2B" w:rsidRPr="009624A5" w14:paraId="291A0588" w14:textId="77777777" w:rsidTr="001F72AC">
        <w:trPr>
          <w:trHeight w:val="280"/>
        </w:trPr>
        <w:tc>
          <w:tcPr>
            <w:tcW w:w="110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506FD" w14:textId="77777777" w:rsidR="00DC7B2B" w:rsidRPr="009624A5" w:rsidRDefault="00DC7B2B" w:rsidP="009624A5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  <w:vertAlign w:val="superscript"/>
              </w:rPr>
            </w:pPr>
            <w:r w:rsidRPr="009624A5">
              <w:rPr>
                <w:rFonts w:ascii="Arial" w:hAnsi="Arial" w:cs="Arial"/>
                <w:b/>
                <w:sz w:val="20"/>
                <w:szCs w:val="20"/>
              </w:rPr>
              <w:t xml:space="preserve">Age and Body Fatness Adjusted </w:t>
            </w:r>
            <w:proofErr w:type="spellStart"/>
            <w:r w:rsidRPr="009624A5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9624A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C7B2B" w:rsidRPr="009624A5" w14:paraId="107FA9E2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30247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B4FC3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Total Breast Volume</w:t>
            </w:r>
          </w:p>
        </w:tc>
      </w:tr>
      <w:tr w:rsidR="009624A5" w:rsidRPr="009624A5" w14:paraId="5B958BEC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05D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EC30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CCC6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D595D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6E2C8CE" w14:textId="689E31E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3CF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2 (0.98-1.2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7C3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7 (0.95-1.2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DFD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7 (0.94-1.2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D643" w14:textId="58B0AE3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</w:tr>
      <w:tr w:rsidR="009624A5" w:rsidRPr="009624A5" w14:paraId="28B236F5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D6C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FF7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4A4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45BA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9D4260" w14:textId="0E4C86BC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50D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1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0F0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92-1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F96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0 (0.82-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9BF0" w14:textId="729A661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9624A5" w:rsidRPr="009624A5" w14:paraId="14C68CD4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16B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B4FC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9BAC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1048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679039" w14:textId="3BDBE53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CB1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699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2BF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5-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4F50" w14:textId="60D2379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628</w:t>
            </w:r>
          </w:p>
        </w:tc>
      </w:tr>
      <w:tr w:rsidR="009624A5" w:rsidRPr="009624A5" w14:paraId="4D076EFA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4F8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7FF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9D0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C7A4C1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085515" w14:textId="46B2498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DFB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5-1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6E8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8-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403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1-1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3BEB" w14:textId="21F967C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3</w:t>
            </w:r>
          </w:p>
        </w:tc>
      </w:tr>
      <w:tr w:rsidR="009624A5" w:rsidRPr="009624A5" w14:paraId="5A808F44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470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6F26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DE0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83611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4EF254" w14:textId="2054F4C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37DA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809F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5-1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3F9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3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7AAA" w14:textId="586F592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9624A5" w:rsidRPr="009624A5" w14:paraId="711018AA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516C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8439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A32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15BA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5BD9B" w14:textId="50E9E48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7B60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5 (1.03-1.28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F18C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3 (1.01-1.27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5D21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5-1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9DA14" w14:textId="3F9149F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</w:tr>
      <w:tr w:rsidR="00DC7B2B" w:rsidRPr="009624A5" w14:paraId="54631FB3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F2513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E125C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25D6465D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EC6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1AF4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C136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A9F1AF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8A9A1D6" w14:textId="1084411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71B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4 (0.90-1.2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9E0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218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0 (0.87-1.1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E740" w14:textId="1A19D7F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9624A5" w:rsidRPr="009624A5" w14:paraId="48DDA56C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158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F8A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9D8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FC1E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BE7DAE" w14:textId="6E794CC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4FF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6-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2CD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34E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0 (0.80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B16D" w14:textId="6473814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30</w:t>
            </w:r>
          </w:p>
        </w:tc>
      </w:tr>
      <w:tr w:rsidR="009624A5" w:rsidRPr="009624A5" w14:paraId="0FA7C5EF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FFC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3F2B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5CA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82852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39E10A" w14:textId="4DA6CFC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AE9E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9E9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2-1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69E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8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FCB52" w14:textId="3087D95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9</w:t>
            </w:r>
          </w:p>
        </w:tc>
      </w:tr>
      <w:tr w:rsidR="009624A5" w:rsidRPr="009624A5" w14:paraId="271BB4BC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1DB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EE2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7316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90E4D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A6E6E4" w14:textId="54C241C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7ED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8-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BE1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1 (0.79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571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4-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B6AB" w14:textId="3C2C5F6F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</w:tr>
      <w:tr w:rsidR="009624A5" w:rsidRPr="009624A5" w14:paraId="16FA8C4C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586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8510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B15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05461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5F28B7" w14:textId="6CCC402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9C31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9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C4D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2-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09A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86-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54CA" w14:textId="35A3D18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7</w:t>
            </w:r>
          </w:p>
        </w:tc>
      </w:tr>
      <w:tr w:rsidR="009624A5" w:rsidRPr="009624A5" w14:paraId="760074CB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4FAF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C371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A15A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E107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CAB326" w14:textId="43267EF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76D5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5-1.2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A160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4-1.2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B83D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1-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EFBD9" w14:textId="4F476BD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DC7B2B" w:rsidRPr="009624A5" w14:paraId="20B01C62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D7C19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E715E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53F07C21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B18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1087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ED4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4C44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BAA27C4" w14:textId="7FCF7C6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4537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4-1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884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6-1.0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CEA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5-1.0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8B00" w14:textId="3AB81D6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237</w:t>
            </w:r>
          </w:p>
        </w:tc>
      </w:tr>
      <w:tr w:rsidR="009624A5" w:rsidRPr="009624A5" w14:paraId="46642ADD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E50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9AE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531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0366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A4DFB8" w14:textId="165088BB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73C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90-1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772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304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0 (0.92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5D2B" w14:textId="3CA4979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</w:tr>
      <w:tr w:rsidR="009624A5" w:rsidRPr="009624A5" w14:paraId="0E11CDB9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3DE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B68D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7E8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0085C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ADB345" w14:textId="7642A7D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560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8-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1D0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5-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E1F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4-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EEE89" w14:textId="61E2522F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41</w:t>
            </w:r>
          </w:p>
        </w:tc>
      </w:tr>
      <w:tr w:rsidR="009624A5" w:rsidRPr="009624A5" w14:paraId="63C3E902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DE6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68C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6E1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360C5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84A0C7" w14:textId="56B01F5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C21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D75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2 (0.85-1.00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803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7CD18" w14:textId="07FC10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</w:tr>
      <w:tr w:rsidR="009624A5" w:rsidRPr="009624A5" w14:paraId="6CBD8033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EE30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802D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2E69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46CC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9D9376" w14:textId="5E26E1E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F042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0 (0.91-1.1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BF811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8-1.0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C94F2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4-1.0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EDD97E" w14:textId="47BDE53B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</w:tr>
      <w:tr w:rsidR="009624A5" w:rsidRPr="009624A5" w14:paraId="119CB3E4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C250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56B2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CFA22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4B5F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5360B" w14:textId="30192B7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72D1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AD21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8-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B397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91-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8540A" w14:textId="0BE6E36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08</w:t>
            </w:r>
          </w:p>
        </w:tc>
      </w:tr>
      <w:tr w:rsidR="00DC7B2B" w:rsidRPr="009624A5" w14:paraId="01204B91" w14:textId="77777777" w:rsidTr="001F72AC">
        <w:trPr>
          <w:trHeight w:val="280"/>
        </w:trPr>
        <w:tc>
          <w:tcPr>
            <w:tcW w:w="110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DE468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b/>
                <w:sz w:val="20"/>
                <w:szCs w:val="20"/>
              </w:rPr>
              <w:t xml:space="preserve">Multivariable-Adjusted </w:t>
            </w:r>
            <w:proofErr w:type="spellStart"/>
            <w:r w:rsidRPr="009624A5">
              <w:rPr>
                <w:rFonts w:ascii="Arial" w:hAnsi="Arial" w:cs="Arial"/>
                <w:b/>
                <w:sz w:val="20"/>
                <w:szCs w:val="20"/>
              </w:rPr>
              <w:t>Model</w:t>
            </w:r>
            <w:r w:rsidRPr="009624A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C7B2B" w:rsidRPr="009624A5" w14:paraId="1E4906AA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FAEB9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EE020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Total Breast Volume</w:t>
            </w:r>
          </w:p>
        </w:tc>
      </w:tr>
      <w:tr w:rsidR="009624A5" w:rsidRPr="009624A5" w14:paraId="26B3BAAB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175D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2508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523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94FBA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9860090" w14:textId="404F24F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938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0 (0.96-1.2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FF4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6 (0.93-1.2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3BF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7 (0.95-1.2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2F8A" w14:textId="7252764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</w:tr>
      <w:tr w:rsidR="009624A5" w:rsidRPr="009624A5" w14:paraId="01184791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FD6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072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503C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B3E012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A7D6F3" w14:textId="0B492A5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FBE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1-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5754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91-1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078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5-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6B55B" w14:textId="2B6362E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67</w:t>
            </w:r>
          </w:p>
        </w:tc>
      </w:tr>
      <w:tr w:rsidR="009624A5" w:rsidRPr="009624A5" w14:paraId="3D3669BD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418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5505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96C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C2442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57D004" w14:textId="02D08AE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13B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1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A99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90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17D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4-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8078" w14:textId="059667E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9624A5" w:rsidRPr="009624A5" w14:paraId="0B8E54EC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51F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AC6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85B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B3B451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196469" w14:textId="1D5EFB8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F9F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1 (1.00-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7EA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8-1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6A8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4 (0.92-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4895" w14:textId="34EA75E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0</w:t>
            </w:r>
          </w:p>
        </w:tc>
      </w:tr>
      <w:tr w:rsidR="009624A5" w:rsidRPr="009624A5" w14:paraId="2908ED61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9E9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C5A1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46AF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565EF2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854CAB" w14:textId="3B4D784C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258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90-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353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1 (0.98-1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523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5-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94D57" w14:textId="560472AD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9624A5" w:rsidRPr="009624A5" w14:paraId="4C32D158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775E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4278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DD18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C975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7AAEC" w14:textId="5676822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4D4E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3 (1.01-1.26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9AD5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13 (1.00-1.27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AC3C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4 (0.93-1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4C051" w14:textId="19C15C2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590</w:t>
            </w:r>
          </w:p>
        </w:tc>
      </w:tr>
      <w:tr w:rsidR="00DC7B2B" w:rsidRPr="009624A5" w14:paraId="083E6E2A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608CA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C15D6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362B7D5D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F64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9FF4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302F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FF778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E996B01" w14:textId="08A3C953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F3F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4 (0.90-1.2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DDBB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C46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FFC9" w14:textId="32633FF0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56</w:t>
            </w:r>
          </w:p>
        </w:tc>
      </w:tr>
      <w:tr w:rsidR="009624A5" w:rsidRPr="009624A5" w14:paraId="77816AFB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2D3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FF1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A45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DAA2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2470C1" w14:textId="5703D65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81D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6-1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EEC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6-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121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3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0744" w14:textId="10818AC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9624A5" w:rsidRPr="009624A5" w14:paraId="46C86134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10A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4A44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8BE2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94C8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5967F9" w14:textId="2FCD828B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BDC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9 (0.87-1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908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3-1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1E6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1D79" w14:textId="35E68A5B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7</w:t>
            </w:r>
          </w:p>
        </w:tc>
      </w:tr>
      <w:tr w:rsidR="009624A5" w:rsidRPr="009624A5" w14:paraId="2BC94098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F53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F2F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6345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8730F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6E914E" w14:textId="3373D47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36C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3-1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2BA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1 (0.80-1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06C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5-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FE676" w14:textId="5C5483A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</w:tr>
      <w:tr w:rsidR="009624A5" w:rsidRPr="009624A5" w14:paraId="6D0F1D9C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C74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CFA9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0A4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91933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C98DE2" w14:textId="04BEF06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D5F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14DC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8 (0.94-1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BE7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7-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6F51" w14:textId="427A860E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</w:tr>
      <w:tr w:rsidR="009624A5" w:rsidRPr="009624A5" w14:paraId="5DB3F2E9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FE9C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92853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CE3A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7306D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99180" w14:textId="42096364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FB56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2-1.2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F7C2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7 (0.93-1.2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A931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88-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90EA7" w14:textId="4974ACB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816</w:t>
            </w:r>
          </w:p>
        </w:tc>
      </w:tr>
      <w:tr w:rsidR="00DC7B2B" w:rsidRPr="009624A5" w14:paraId="6A1D9267" w14:textId="77777777" w:rsidTr="001F72AC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AB11B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3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93832" w14:textId="77777777" w:rsidR="00DC7B2B" w:rsidRPr="009624A5" w:rsidRDefault="00DC7B2B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 </w:t>
            </w:r>
            <w:proofErr w:type="spellStart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Fibroglandular</w:t>
            </w:r>
            <w:proofErr w:type="spellEnd"/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</w:tr>
      <w:tr w:rsidR="009624A5" w:rsidRPr="009624A5" w14:paraId="3A8582B6" w14:textId="77777777" w:rsidTr="004F25E4">
        <w:trPr>
          <w:trHeight w:val="28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7B1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E17D9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B387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517C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3FD65E4" w14:textId="320E90F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8B5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5-1.0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1BD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7-1.07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BAF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6-1.0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3D40" w14:textId="5450254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05</w:t>
            </w:r>
          </w:p>
        </w:tc>
      </w:tr>
      <w:tr w:rsidR="009624A5" w:rsidRPr="009624A5" w14:paraId="25C5BCAB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5E61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760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76C9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BFE15A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34F58F" w14:textId="5BB6E64B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742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8 (0.89-1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945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13E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B0BB" w14:textId="741B888A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50</w:t>
            </w:r>
          </w:p>
        </w:tc>
      </w:tr>
      <w:tr w:rsidR="009624A5" w:rsidRPr="009624A5" w14:paraId="01016CE4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B195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0633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16C3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F51240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CA122A" w14:textId="2E632378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CB3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6 (0.87-1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1368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4-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593F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5 (0.95-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7EE9" w14:textId="697506E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</w:tr>
      <w:tr w:rsidR="009624A5" w:rsidRPr="009624A5" w14:paraId="242D6631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B1BCE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716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1B6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5B2F5E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34EBE8" w14:textId="433D48C1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1D6A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7-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485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33D4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4 (0.86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4087" w14:textId="377B05F2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</w:tr>
      <w:tr w:rsidR="009624A5" w:rsidRPr="009624A5" w14:paraId="6A8AF52D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6360C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458C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NFR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FA6C8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E3FAB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5D4402" w14:textId="6DB93D1F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6E61B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1.01 (0.92-1.1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66A8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8-1.08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0C8C0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4-1.0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2718D" w14:textId="62526266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9624A5" w:rsidRPr="009624A5" w14:paraId="7654D8C5" w14:textId="77777777" w:rsidTr="004F25E4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CC012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174FD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1F0E4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sz w:val="20"/>
                <w:szCs w:val="20"/>
              </w:rPr>
              <w:t>Tanner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332A6" w14:textId="77777777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AB949" w14:textId="77941E99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2FB16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7657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5 (0.87-1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C6457" w14:textId="77777777" w:rsidR="009624A5" w:rsidRPr="009624A5" w:rsidRDefault="009624A5" w:rsidP="009624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97 (0.89-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23CD6" w14:textId="45374675" w:rsidR="009624A5" w:rsidRPr="009624A5" w:rsidRDefault="009624A5" w:rsidP="009624A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624A5"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</w:tr>
    </w:tbl>
    <w:p w14:paraId="300D0783" w14:textId="252C0B2C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A</w:t>
      </w:r>
      <w:r w:rsidR="00567D1B">
        <w:rPr>
          <w:rFonts w:ascii="Arial" w:hAnsi="Arial" w:cs="Arial"/>
          <w:sz w:val="22"/>
          <w:szCs w:val="22"/>
        </w:rPr>
        <w:t>Linear</w:t>
      </w:r>
      <w:proofErr w:type="spellEnd"/>
      <w:r w:rsidR="00567D1B">
        <w:rPr>
          <w:rFonts w:ascii="Arial" w:hAnsi="Arial" w:cs="Arial"/>
          <w:sz w:val="22"/>
          <w:szCs w:val="22"/>
        </w:rPr>
        <w:t xml:space="preserve"> regression model</w:t>
      </w:r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</w:t>
      </w:r>
    </w:p>
    <w:p w14:paraId="7EE5EF7F" w14:textId="77777777" w:rsidR="00DC7B2B" w:rsidRPr="00497714" w:rsidRDefault="00DC7B2B" w:rsidP="00DC7B2B">
      <w:pPr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4D44F4">
        <w:rPr>
          <w:rFonts w:ascii="Arial" w:hAnsi="Arial" w:cs="Arial"/>
          <w:sz w:val="22"/>
          <w:szCs w:val="22"/>
          <w:vertAlign w:val="superscript"/>
        </w:rPr>
        <w:t>B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</w:t>
      </w:r>
      <w:r>
        <w:rPr>
          <w:rFonts w:ascii="Arial" w:hAnsi="Arial" w:cs="Arial"/>
          <w:sz w:val="22"/>
          <w:szCs w:val="22"/>
        </w:rPr>
        <w:t xml:space="preserve"> and </w:t>
      </w:r>
      <w:r w:rsidRPr="004D44F4">
        <w:rPr>
          <w:rFonts w:ascii="Arial" w:hAnsi="Arial" w:cs="Arial"/>
          <w:sz w:val="22"/>
          <w:szCs w:val="22"/>
        </w:rPr>
        <w:t>fat percentage at biomarker measurement</w:t>
      </w:r>
    </w:p>
    <w:p w14:paraId="5621E335" w14:textId="472D5681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C</w:t>
      </w:r>
      <w:r w:rsidRPr="004D44F4">
        <w:rPr>
          <w:rFonts w:ascii="Arial" w:hAnsi="Arial" w:cs="Arial"/>
          <w:sz w:val="22"/>
          <w:szCs w:val="22"/>
        </w:rPr>
        <w:t>Model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adjusting for age at inflammatory biomarker measurement, </w:t>
      </w:r>
      <w:r w:rsidR="001F0A81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6D163CB2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D</w:t>
      </w:r>
      <w:r w:rsidRPr="004D44F4">
        <w:rPr>
          <w:rFonts w:ascii="Arial" w:hAnsi="Arial" w:cs="Arial"/>
          <w:sz w:val="22"/>
          <w:szCs w:val="22"/>
        </w:rPr>
        <w:t>Likelihood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ratio test (LRT) p-value for whether the addition of inflammatory biomarker quartiles improved </w:t>
      </w:r>
      <w:r>
        <w:rPr>
          <w:rFonts w:ascii="Arial" w:hAnsi="Arial" w:cs="Arial"/>
          <w:sz w:val="22"/>
          <w:szCs w:val="22"/>
        </w:rPr>
        <w:t>model fit relative to the model without indicators for inflammatory biomarker quartiles</w:t>
      </w:r>
    </w:p>
    <w:p w14:paraId="09236DB5" w14:textId="315C76F8" w:rsidR="00DC7B2B" w:rsidRDefault="00DC7B2B" w:rsidP="00DC7B2B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E</w:t>
      </w:r>
      <w:r w:rsidRPr="004D44F4">
        <w:rPr>
          <w:rFonts w:ascii="Arial" w:hAnsi="Arial" w:cs="Arial"/>
          <w:sz w:val="22"/>
          <w:szCs w:val="22"/>
        </w:rPr>
        <w:t>Wald</w:t>
      </w:r>
      <w:proofErr w:type="spellEnd"/>
      <w:r w:rsidRPr="004D44F4">
        <w:rPr>
          <w:rFonts w:ascii="Arial" w:hAnsi="Arial" w:cs="Arial"/>
          <w:sz w:val="22"/>
          <w:szCs w:val="22"/>
        </w:rPr>
        <w:t xml:space="preserve"> test p-value for log-transformed median within each quartile included as a continuous covariate in models adjusting for age at inflammatory biomarker measurement, </w:t>
      </w:r>
      <w:r w:rsidR="00794420" w:rsidRPr="004D44F4">
        <w:rPr>
          <w:rFonts w:ascii="Arial" w:hAnsi="Arial" w:cs="Arial"/>
          <w:sz w:val="22"/>
          <w:szCs w:val="22"/>
        </w:rPr>
        <w:t xml:space="preserve">fat percentage at biomarker measurement, </w:t>
      </w:r>
      <w:r w:rsidRPr="004D44F4">
        <w:rPr>
          <w:rFonts w:ascii="Arial" w:hAnsi="Arial" w:cs="Arial"/>
          <w:sz w:val="22"/>
          <w:szCs w:val="22"/>
        </w:rPr>
        <w:t>ethnicity, birth weight, height age- and sex-specific Z-score, and maternal education</w:t>
      </w:r>
    </w:p>
    <w:p w14:paraId="13009B09" w14:textId="77777777" w:rsidR="00BC54AD" w:rsidRDefault="00BC54AD" w:rsidP="00BC54AD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F</w:t>
      </w:r>
      <w:r>
        <w:rPr>
          <w:rFonts w:ascii="Arial" w:hAnsi="Arial" w:cs="Arial"/>
          <w:sz w:val="22"/>
          <w:szCs w:val="22"/>
        </w:rPr>
        <w:t>Inflammatory</w:t>
      </w:r>
      <w:proofErr w:type="spellEnd"/>
      <w:r>
        <w:rPr>
          <w:rFonts w:ascii="Arial" w:hAnsi="Arial" w:cs="Arial"/>
          <w:sz w:val="22"/>
          <w:szCs w:val="22"/>
        </w:rPr>
        <w:t xml:space="preserve"> marker quartiles at Tanner </w:t>
      </w:r>
      <w:r w:rsidRPr="00BC6CC7">
        <w:rPr>
          <w:rFonts w:ascii="Arial" w:hAnsi="Arial" w:cs="Arial"/>
          <w:sz w:val="22"/>
          <w:szCs w:val="22"/>
        </w:rPr>
        <w:t>2</w:t>
      </w:r>
      <w:r w:rsidRPr="00BF4641">
        <w:rPr>
          <w:rFonts w:ascii="Arial" w:hAnsi="Arial" w:cs="Arial"/>
          <w:sz w:val="22"/>
          <w:szCs w:val="22"/>
        </w:rPr>
        <w:t>: CRP</w:t>
      </w:r>
      <w:r>
        <w:rPr>
          <w:rFonts w:ascii="Arial" w:hAnsi="Arial" w:cs="Arial"/>
          <w:sz w:val="22"/>
          <w:szCs w:val="22"/>
        </w:rPr>
        <w:t xml:space="preserve"> (</w:t>
      </w:r>
      <w:r w:rsidRPr="004D44F4">
        <w:rPr>
          <w:rFonts w:ascii="Arial" w:hAnsi="Arial" w:cs="Arial"/>
          <w:sz w:val="22"/>
          <w:szCs w:val="22"/>
        </w:rPr>
        <w:t>mg/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1-0.3], [0.4-0.7], [0.8-2.2], [2.3-15.7]; IL-6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3-0.8], [0.9-1.3], [1.4-2.2], [2.3-30.4]; TNFR2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944.4-1894.1], [1897.2-2169.0], [2171.9-2533.7], [2545.9-4902.5]. Inflammatory marker quartiles at Tanner 4: CRP</w:t>
      </w:r>
      <w:r>
        <w:rPr>
          <w:rFonts w:ascii="Arial" w:hAnsi="Arial" w:cs="Arial"/>
          <w:sz w:val="22"/>
          <w:szCs w:val="22"/>
        </w:rPr>
        <w:t xml:space="preserve"> (</w:t>
      </w:r>
      <w:r w:rsidRPr="004D44F4">
        <w:rPr>
          <w:rFonts w:ascii="Arial" w:hAnsi="Arial" w:cs="Arial"/>
          <w:sz w:val="22"/>
          <w:szCs w:val="22"/>
        </w:rPr>
        <w:t>mg/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1-0.2], [0.2-0.5], [0.5-1.9], [2.0-18.9]; IL-6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0.3-0.8], [0.9-1.3], [1.4-2.1], [2.2-24.0]; THFR2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4D44F4">
        <w:rPr>
          <w:rFonts w:ascii="Arial" w:hAnsi="Arial" w:cs="Arial"/>
          <w:sz w:val="22"/>
          <w:szCs w:val="22"/>
        </w:rPr>
        <w:t>pg</w:t>
      </w:r>
      <w:proofErr w:type="spellEnd"/>
      <w:r w:rsidRPr="004D44F4">
        <w:rPr>
          <w:rFonts w:ascii="Arial" w:hAnsi="Arial" w:cs="Arial"/>
          <w:sz w:val="22"/>
          <w:szCs w:val="22"/>
        </w:rPr>
        <w:t>/mL</w:t>
      </w:r>
      <w:r>
        <w:rPr>
          <w:rFonts w:ascii="Arial" w:hAnsi="Arial" w:cs="Arial"/>
          <w:sz w:val="22"/>
          <w:szCs w:val="22"/>
        </w:rPr>
        <w:t>)</w:t>
      </w:r>
      <w:r w:rsidRPr="00BF4641">
        <w:rPr>
          <w:rFonts w:ascii="Arial" w:hAnsi="Arial" w:cs="Arial"/>
          <w:sz w:val="22"/>
          <w:szCs w:val="22"/>
        </w:rPr>
        <w:t>: [1106.7-1960.4], [1971.3-2271.1], [2275.8-2638.1], [2639.9-4753.3].</w:t>
      </w:r>
    </w:p>
    <w:p w14:paraId="07967737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 p &lt;0.05</w:t>
      </w:r>
    </w:p>
    <w:p w14:paraId="32682D82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 p &lt;0.01</w:t>
      </w:r>
    </w:p>
    <w:p w14:paraId="61A6945D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  <w:r w:rsidRPr="004D44F4">
        <w:rPr>
          <w:rFonts w:ascii="Arial" w:hAnsi="Arial" w:cs="Arial"/>
          <w:sz w:val="22"/>
          <w:szCs w:val="22"/>
        </w:rPr>
        <w:t>***p&lt;0.001</w:t>
      </w:r>
    </w:p>
    <w:p w14:paraId="4E96A035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</w:p>
    <w:p w14:paraId="038CE4BA" w14:textId="77777777" w:rsidR="00DC7B2B" w:rsidRPr="004D44F4" w:rsidRDefault="00DC7B2B" w:rsidP="00DC7B2B">
      <w:pPr>
        <w:rPr>
          <w:rFonts w:ascii="Arial" w:hAnsi="Arial" w:cs="Arial"/>
          <w:sz w:val="22"/>
          <w:szCs w:val="22"/>
        </w:rPr>
      </w:pPr>
    </w:p>
    <w:bookmarkEnd w:id="0"/>
    <w:p w14:paraId="656D36EB" w14:textId="29E0BA9A" w:rsidR="000A0BFA" w:rsidRPr="00DC7B2B" w:rsidRDefault="000A0BFA" w:rsidP="00DC7B2B"/>
    <w:sectPr w:rsidR="000A0BFA" w:rsidRPr="00DC7B2B" w:rsidSect="00AA620F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C74DA" w14:textId="77777777" w:rsidR="00BF1BCE" w:rsidRDefault="00BF1BCE" w:rsidP="00D91155">
      <w:r>
        <w:separator/>
      </w:r>
    </w:p>
  </w:endnote>
  <w:endnote w:type="continuationSeparator" w:id="0">
    <w:p w14:paraId="483E88B5" w14:textId="77777777" w:rsidR="00BF1BCE" w:rsidRDefault="00BF1BCE" w:rsidP="00D91155">
      <w:r>
        <w:continuationSeparator/>
      </w:r>
    </w:p>
  </w:endnote>
  <w:endnote w:type="continuationNotice" w:id="1">
    <w:p w14:paraId="45087FE8" w14:textId="77777777" w:rsidR="00BF1BCE" w:rsidRDefault="00BF1B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656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4CB90" w14:textId="256853A5" w:rsidR="009624A5" w:rsidRDefault="009624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2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595F3" w14:textId="77777777" w:rsidR="009624A5" w:rsidRDefault="009624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CF89A" w14:textId="77777777" w:rsidR="00BF1BCE" w:rsidRDefault="00BF1BCE" w:rsidP="00D91155">
      <w:r>
        <w:separator/>
      </w:r>
    </w:p>
  </w:footnote>
  <w:footnote w:type="continuationSeparator" w:id="0">
    <w:p w14:paraId="01E716C2" w14:textId="77777777" w:rsidR="00BF1BCE" w:rsidRDefault="00BF1BCE" w:rsidP="00D91155">
      <w:r>
        <w:continuationSeparator/>
      </w:r>
    </w:p>
  </w:footnote>
  <w:footnote w:type="continuationNotice" w:id="1">
    <w:p w14:paraId="32277AD8" w14:textId="77777777" w:rsidR="00BF1BCE" w:rsidRDefault="00BF1BC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E2F71"/>
    <w:multiLevelType w:val="multilevel"/>
    <w:tmpl w:val="90964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AE1FFD"/>
    <w:multiLevelType w:val="hybridMultilevel"/>
    <w:tmpl w:val="C53E7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9E657E"/>
    <w:multiLevelType w:val="hybridMultilevel"/>
    <w:tmpl w:val="239674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520550"/>
    <w:multiLevelType w:val="multilevel"/>
    <w:tmpl w:val="DFB24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3A0192"/>
    <w:multiLevelType w:val="hybridMultilevel"/>
    <w:tmpl w:val="E9D42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455318"/>
    <w:multiLevelType w:val="hybridMultilevel"/>
    <w:tmpl w:val="0B866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C3629"/>
    <w:multiLevelType w:val="multilevel"/>
    <w:tmpl w:val="1B04E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E9E6700"/>
    <w:multiLevelType w:val="multilevel"/>
    <w:tmpl w:val="60DC4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7F51C13"/>
    <w:multiLevelType w:val="multilevel"/>
    <w:tmpl w:val="88548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8975DD3"/>
    <w:multiLevelType w:val="multilevel"/>
    <w:tmpl w:val="736C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B4E5816"/>
    <w:multiLevelType w:val="multilevel"/>
    <w:tmpl w:val="0E2AE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160D92"/>
    <w:multiLevelType w:val="multilevel"/>
    <w:tmpl w:val="AAD6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7331F22"/>
    <w:multiLevelType w:val="multilevel"/>
    <w:tmpl w:val="3E441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0E209F"/>
    <w:multiLevelType w:val="multilevel"/>
    <w:tmpl w:val="64CEC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12"/>
  </w:num>
  <w:num w:numId="6">
    <w:abstractNumId w:val="8"/>
  </w:num>
  <w:num w:numId="7">
    <w:abstractNumId w:val="0"/>
  </w:num>
  <w:num w:numId="8">
    <w:abstractNumId w:val="7"/>
  </w:num>
  <w:num w:numId="9">
    <w:abstractNumId w:val="3"/>
  </w:num>
  <w:num w:numId="10">
    <w:abstractNumId w:val="9"/>
  </w:num>
  <w:num w:numId="11">
    <w:abstractNumId w:val="11"/>
  </w:num>
  <w:num w:numId="12">
    <w:abstractNumId w:val="6"/>
  </w:num>
  <w:num w:numId="13">
    <w:abstractNumId w:val="13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a Binder">
    <w15:presenceInfo w15:providerId="None" w15:userId="Alexandra Bi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F5"/>
    <w:rsid w:val="00000C1B"/>
    <w:rsid w:val="00000E69"/>
    <w:rsid w:val="00001378"/>
    <w:rsid w:val="00012C50"/>
    <w:rsid w:val="00022414"/>
    <w:rsid w:val="000226CF"/>
    <w:rsid w:val="00025217"/>
    <w:rsid w:val="00026294"/>
    <w:rsid w:val="00026DC1"/>
    <w:rsid w:val="00033223"/>
    <w:rsid w:val="0003441F"/>
    <w:rsid w:val="000354CD"/>
    <w:rsid w:val="00041396"/>
    <w:rsid w:val="00042B97"/>
    <w:rsid w:val="00044039"/>
    <w:rsid w:val="00054C30"/>
    <w:rsid w:val="000556C1"/>
    <w:rsid w:val="0005645F"/>
    <w:rsid w:val="00057E73"/>
    <w:rsid w:val="00060C36"/>
    <w:rsid w:val="00060EBB"/>
    <w:rsid w:val="000610F8"/>
    <w:rsid w:val="00062B6B"/>
    <w:rsid w:val="00063E8F"/>
    <w:rsid w:val="00064E3C"/>
    <w:rsid w:val="00066FD4"/>
    <w:rsid w:val="0007070C"/>
    <w:rsid w:val="00071550"/>
    <w:rsid w:val="000743CF"/>
    <w:rsid w:val="00074BC3"/>
    <w:rsid w:val="00076959"/>
    <w:rsid w:val="000777CF"/>
    <w:rsid w:val="000812DB"/>
    <w:rsid w:val="000820AD"/>
    <w:rsid w:val="00082161"/>
    <w:rsid w:val="00083D1C"/>
    <w:rsid w:val="000861B7"/>
    <w:rsid w:val="00087793"/>
    <w:rsid w:val="00093068"/>
    <w:rsid w:val="00094AC1"/>
    <w:rsid w:val="00095655"/>
    <w:rsid w:val="000A0BFA"/>
    <w:rsid w:val="000A5447"/>
    <w:rsid w:val="000B1660"/>
    <w:rsid w:val="000B373F"/>
    <w:rsid w:val="000B64BF"/>
    <w:rsid w:val="000C05A7"/>
    <w:rsid w:val="000C0EA1"/>
    <w:rsid w:val="000C16D8"/>
    <w:rsid w:val="000C2BED"/>
    <w:rsid w:val="000C2E83"/>
    <w:rsid w:val="000C39B1"/>
    <w:rsid w:val="000C430E"/>
    <w:rsid w:val="000C5E24"/>
    <w:rsid w:val="000C724A"/>
    <w:rsid w:val="000C7868"/>
    <w:rsid w:val="000D09AB"/>
    <w:rsid w:val="000D1501"/>
    <w:rsid w:val="000D461D"/>
    <w:rsid w:val="000E3E53"/>
    <w:rsid w:val="000E6742"/>
    <w:rsid w:val="001009F4"/>
    <w:rsid w:val="00101560"/>
    <w:rsid w:val="00104FD4"/>
    <w:rsid w:val="00105CEE"/>
    <w:rsid w:val="0011339B"/>
    <w:rsid w:val="00113471"/>
    <w:rsid w:val="00120130"/>
    <w:rsid w:val="0012245D"/>
    <w:rsid w:val="00126124"/>
    <w:rsid w:val="001270B7"/>
    <w:rsid w:val="00127F0C"/>
    <w:rsid w:val="0014188E"/>
    <w:rsid w:val="00143625"/>
    <w:rsid w:val="00145D06"/>
    <w:rsid w:val="00146318"/>
    <w:rsid w:val="0014772D"/>
    <w:rsid w:val="001525A3"/>
    <w:rsid w:val="00171F0E"/>
    <w:rsid w:val="00180C5C"/>
    <w:rsid w:val="00181C92"/>
    <w:rsid w:val="001839B8"/>
    <w:rsid w:val="0018435E"/>
    <w:rsid w:val="00184F26"/>
    <w:rsid w:val="001869A3"/>
    <w:rsid w:val="00187540"/>
    <w:rsid w:val="001875DD"/>
    <w:rsid w:val="00197DF9"/>
    <w:rsid w:val="001A5E6D"/>
    <w:rsid w:val="001B1684"/>
    <w:rsid w:val="001B34C8"/>
    <w:rsid w:val="001B3F2E"/>
    <w:rsid w:val="001B5ABB"/>
    <w:rsid w:val="001B5B73"/>
    <w:rsid w:val="001B71E8"/>
    <w:rsid w:val="001C1A6B"/>
    <w:rsid w:val="001C1E42"/>
    <w:rsid w:val="001C4AFD"/>
    <w:rsid w:val="001C5F78"/>
    <w:rsid w:val="001C77A3"/>
    <w:rsid w:val="001D0710"/>
    <w:rsid w:val="001D236F"/>
    <w:rsid w:val="001D6F6F"/>
    <w:rsid w:val="001E044E"/>
    <w:rsid w:val="001E0999"/>
    <w:rsid w:val="001E0C95"/>
    <w:rsid w:val="001E27E0"/>
    <w:rsid w:val="001E5462"/>
    <w:rsid w:val="001E5BBB"/>
    <w:rsid w:val="001F06BF"/>
    <w:rsid w:val="001F0A81"/>
    <w:rsid w:val="001F199C"/>
    <w:rsid w:val="001F72AC"/>
    <w:rsid w:val="00203ABA"/>
    <w:rsid w:val="00203E32"/>
    <w:rsid w:val="002101C7"/>
    <w:rsid w:val="00213297"/>
    <w:rsid w:val="0021579D"/>
    <w:rsid w:val="0021611C"/>
    <w:rsid w:val="0023005D"/>
    <w:rsid w:val="0023389D"/>
    <w:rsid w:val="002404C8"/>
    <w:rsid w:val="00244078"/>
    <w:rsid w:val="002446B6"/>
    <w:rsid w:val="0024470C"/>
    <w:rsid w:val="0024715C"/>
    <w:rsid w:val="00250744"/>
    <w:rsid w:val="00251096"/>
    <w:rsid w:val="00255C27"/>
    <w:rsid w:val="00260831"/>
    <w:rsid w:val="00262222"/>
    <w:rsid w:val="00264337"/>
    <w:rsid w:val="0026456F"/>
    <w:rsid w:val="00270375"/>
    <w:rsid w:val="0027144B"/>
    <w:rsid w:val="0027388A"/>
    <w:rsid w:val="00282885"/>
    <w:rsid w:val="00290A14"/>
    <w:rsid w:val="002913F4"/>
    <w:rsid w:val="00293D74"/>
    <w:rsid w:val="00296732"/>
    <w:rsid w:val="002970D7"/>
    <w:rsid w:val="002A5323"/>
    <w:rsid w:val="002A5E6B"/>
    <w:rsid w:val="002B2855"/>
    <w:rsid w:val="002B343A"/>
    <w:rsid w:val="002B35FC"/>
    <w:rsid w:val="002C02FD"/>
    <w:rsid w:val="002C40CF"/>
    <w:rsid w:val="002C46B8"/>
    <w:rsid w:val="002D37E1"/>
    <w:rsid w:val="002D5671"/>
    <w:rsid w:val="002E1D5B"/>
    <w:rsid w:val="002E69F4"/>
    <w:rsid w:val="002F0ABB"/>
    <w:rsid w:val="002F5FF2"/>
    <w:rsid w:val="002F771C"/>
    <w:rsid w:val="002F7CE6"/>
    <w:rsid w:val="00302F2C"/>
    <w:rsid w:val="00314EE5"/>
    <w:rsid w:val="00317BAA"/>
    <w:rsid w:val="0032103C"/>
    <w:rsid w:val="00327C7B"/>
    <w:rsid w:val="00332B8E"/>
    <w:rsid w:val="003376B2"/>
    <w:rsid w:val="003379CB"/>
    <w:rsid w:val="00341243"/>
    <w:rsid w:val="0034397E"/>
    <w:rsid w:val="003453DC"/>
    <w:rsid w:val="00350041"/>
    <w:rsid w:val="00361A30"/>
    <w:rsid w:val="00363D39"/>
    <w:rsid w:val="00373941"/>
    <w:rsid w:val="00382952"/>
    <w:rsid w:val="00382A32"/>
    <w:rsid w:val="00390749"/>
    <w:rsid w:val="00395F4D"/>
    <w:rsid w:val="003960AA"/>
    <w:rsid w:val="003A18E0"/>
    <w:rsid w:val="003A56B6"/>
    <w:rsid w:val="003A625F"/>
    <w:rsid w:val="003A7379"/>
    <w:rsid w:val="003B0E61"/>
    <w:rsid w:val="003B1131"/>
    <w:rsid w:val="003B1808"/>
    <w:rsid w:val="003B56B0"/>
    <w:rsid w:val="003B6020"/>
    <w:rsid w:val="003C0351"/>
    <w:rsid w:val="003C3597"/>
    <w:rsid w:val="003C57F5"/>
    <w:rsid w:val="003C5E8C"/>
    <w:rsid w:val="003D0145"/>
    <w:rsid w:val="003D1E81"/>
    <w:rsid w:val="003D3A28"/>
    <w:rsid w:val="003D71C5"/>
    <w:rsid w:val="003E339E"/>
    <w:rsid w:val="003F24D2"/>
    <w:rsid w:val="003F339C"/>
    <w:rsid w:val="003F69CC"/>
    <w:rsid w:val="004008DD"/>
    <w:rsid w:val="00401282"/>
    <w:rsid w:val="00402AE7"/>
    <w:rsid w:val="004039BC"/>
    <w:rsid w:val="00405AB1"/>
    <w:rsid w:val="00406F64"/>
    <w:rsid w:val="00414539"/>
    <w:rsid w:val="00423DDA"/>
    <w:rsid w:val="00426825"/>
    <w:rsid w:val="00430EF0"/>
    <w:rsid w:val="00435BFA"/>
    <w:rsid w:val="00442189"/>
    <w:rsid w:val="00456448"/>
    <w:rsid w:val="004571D5"/>
    <w:rsid w:val="004647BC"/>
    <w:rsid w:val="00464841"/>
    <w:rsid w:val="00465E19"/>
    <w:rsid w:val="004721C0"/>
    <w:rsid w:val="00475482"/>
    <w:rsid w:val="00483717"/>
    <w:rsid w:val="00485F66"/>
    <w:rsid w:val="00486AE9"/>
    <w:rsid w:val="00491431"/>
    <w:rsid w:val="0049174F"/>
    <w:rsid w:val="00495C95"/>
    <w:rsid w:val="004A19AC"/>
    <w:rsid w:val="004A326A"/>
    <w:rsid w:val="004A484B"/>
    <w:rsid w:val="004A6110"/>
    <w:rsid w:val="004A6A13"/>
    <w:rsid w:val="004B0041"/>
    <w:rsid w:val="004B121F"/>
    <w:rsid w:val="004B1B84"/>
    <w:rsid w:val="004B2891"/>
    <w:rsid w:val="004B426D"/>
    <w:rsid w:val="004C1974"/>
    <w:rsid w:val="004C19A0"/>
    <w:rsid w:val="004C25D6"/>
    <w:rsid w:val="004C3A9B"/>
    <w:rsid w:val="004D44F4"/>
    <w:rsid w:val="004E09B9"/>
    <w:rsid w:val="004E0C0E"/>
    <w:rsid w:val="004E2588"/>
    <w:rsid w:val="004F0A2B"/>
    <w:rsid w:val="004F0B57"/>
    <w:rsid w:val="004F2300"/>
    <w:rsid w:val="004F25E4"/>
    <w:rsid w:val="004F69D4"/>
    <w:rsid w:val="00500FB8"/>
    <w:rsid w:val="00504312"/>
    <w:rsid w:val="00504F3E"/>
    <w:rsid w:val="00506966"/>
    <w:rsid w:val="00507DAD"/>
    <w:rsid w:val="00511AA7"/>
    <w:rsid w:val="005145AE"/>
    <w:rsid w:val="0051715E"/>
    <w:rsid w:val="00520D06"/>
    <w:rsid w:val="00522F39"/>
    <w:rsid w:val="00524508"/>
    <w:rsid w:val="00527DD1"/>
    <w:rsid w:val="00534FC4"/>
    <w:rsid w:val="0053580E"/>
    <w:rsid w:val="0054353D"/>
    <w:rsid w:val="005452C5"/>
    <w:rsid w:val="00553062"/>
    <w:rsid w:val="00555730"/>
    <w:rsid w:val="00557456"/>
    <w:rsid w:val="005579C8"/>
    <w:rsid w:val="00560C00"/>
    <w:rsid w:val="00564033"/>
    <w:rsid w:val="00564CCF"/>
    <w:rsid w:val="00566BF6"/>
    <w:rsid w:val="00567D1B"/>
    <w:rsid w:val="00570C74"/>
    <w:rsid w:val="00574A7A"/>
    <w:rsid w:val="00577B86"/>
    <w:rsid w:val="00587743"/>
    <w:rsid w:val="00590A43"/>
    <w:rsid w:val="00593141"/>
    <w:rsid w:val="00596AF7"/>
    <w:rsid w:val="005A3FD7"/>
    <w:rsid w:val="005B5017"/>
    <w:rsid w:val="005C5986"/>
    <w:rsid w:val="005C712A"/>
    <w:rsid w:val="005D01FF"/>
    <w:rsid w:val="005D039B"/>
    <w:rsid w:val="005D3605"/>
    <w:rsid w:val="005D3807"/>
    <w:rsid w:val="005D4089"/>
    <w:rsid w:val="005D6B52"/>
    <w:rsid w:val="005E79F9"/>
    <w:rsid w:val="005F280E"/>
    <w:rsid w:val="005F426F"/>
    <w:rsid w:val="005F6151"/>
    <w:rsid w:val="00601F6E"/>
    <w:rsid w:val="00602893"/>
    <w:rsid w:val="0060370C"/>
    <w:rsid w:val="00604EC4"/>
    <w:rsid w:val="006069DA"/>
    <w:rsid w:val="0061022D"/>
    <w:rsid w:val="00621069"/>
    <w:rsid w:val="00622075"/>
    <w:rsid w:val="00623005"/>
    <w:rsid w:val="006339C6"/>
    <w:rsid w:val="00635991"/>
    <w:rsid w:val="00637482"/>
    <w:rsid w:val="00640524"/>
    <w:rsid w:val="006461DB"/>
    <w:rsid w:val="00655A23"/>
    <w:rsid w:val="00656DE0"/>
    <w:rsid w:val="00660A12"/>
    <w:rsid w:val="00663EB5"/>
    <w:rsid w:val="00674CF1"/>
    <w:rsid w:val="00675E40"/>
    <w:rsid w:val="0067644C"/>
    <w:rsid w:val="00676C99"/>
    <w:rsid w:val="0068199D"/>
    <w:rsid w:val="00683019"/>
    <w:rsid w:val="00683544"/>
    <w:rsid w:val="00684BDA"/>
    <w:rsid w:val="00690BFA"/>
    <w:rsid w:val="006A3B71"/>
    <w:rsid w:val="006A4338"/>
    <w:rsid w:val="006A4F52"/>
    <w:rsid w:val="006A5BA5"/>
    <w:rsid w:val="006B1BC7"/>
    <w:rsid w:val="006B244D"/>
    <w:rsid w:val="006B26C1"/>
    <w:rsid w:val="006B2900"/>
    <w:rsid w:val="006B3E9C"/>
    <w:rsid w:val="006D25D5"/>
    <w:rsid w:val="006D5EDC"/>
    <w:rsid w:val="006D7061"/>
    <w:rsid w:val="006F1309"/>
    <w:rsid w:val="006F1864"/>
    <w:rsid w:val="006F6330"/>
    <w:rsid w:val="00701BFA"/>
    <w:rsid w:val="00701C99"/>
    <w:rsid w:val="00702371"/>
    <w:rsid w:val="00711C31"/>
    <w:rsid w:val="00724A35"/>
    <w:rsid w:val="00731372"/>
    <w:rsid w:val="00733660"/>
    <w:rsid w:val="00737D6A"/>
    <w:rsid w:val="007474DD"/>
    <w:rsid w:val="0074764E"/>
    <w:rsid w:val="0075195A"/>
    <w:rsid w:val="00751D08"/>
    <w:rsid w:val="0075216C"/>
    <w:rsid w:val="00752359"/>
    <w:rsid w:val="007524EA"/>
    <w:rsid w:val="00752FD2"/>
    <w:rsid w:val="007570B7"/>
    <w:rsid w:val="00766B21"/>
    <w:rsid w:val="00772BB9"/>
    <w:rsid w:val="00794420"/>
    <w:rsid w:val="007952C1"/>
    <w:rsid w:val="007A2D7B"/>
    <w:rsid w:val="007A346E"/>
    <w:rsid w:val="007A35EF"/>
    <w:rsid w:val="007A3F4C"/>
    <w:rsid w:val="007A58B2"/>
    <w:rsid w:val="007B0240"/>
    <w:rsid w:val="007B02B2"/>
    <w:rsid w:val="007B04C6"/>
    <w:rsid w:val="007B169C"/>
    <w:rsid w:val="007B509C"/>
    <w:rsid w:val="007B51E4"/>
    <w:rsid w:val="007C08D0"/>
    <w:rsid w:val="007C08FE"/>
    <w:rsid w:val="007C6B91"/>
    <w:rsid w:val="007D09BF"/>
    <w:rsid w:val="007D1EB8"/>
    <w:rsid w:val="007E2904"/>
    <w:rsid w:val="007E6AD6"/>
    <w:rsid w:val="007F0839"/>
    <w:rsid w:val="007F2839"/>
    <w:rsid w:val="007F7CC0"/>
    <w:rsid w:val="007F7DE1"/>
    <w:rsid w:val="00800572"/>
    <w:rsid w:val="00804CC9"/>
    <w:rsid w:val="00810D57"/>
    <w:rsid w:val="00812333"/>
    <w:rsid w:val="0081523F"/>
    <w:rsid w:val="008170B4"/>
    <w:rsid w:val="008212FD"/>
    <w:rsid w:val="00823492"/>
    <w:rsid w:val="00823703"/>
    <w:rsid w:val="0082695E"/>
    <w:rsid w:val="00826EF9"/>
    <w:rsid w:val="00833290"/>
    <w:rsid w:val="00833EBF"/>
    <w:rsid w:val="0083400A"/>
    <w:rsid w:val="008345ED"/>
    <w:rsid w:val="00834F02"/>
    <w:rsid w:val="00837AEE"/>
    <w:rsid w:val="00840C51"/>
    <w:rsid w:val="00842D4C"/>
    <w:rsid w:val="00843BDA"/>
    <w:rsid w:val="00843F71"/>
    <w:rsid w:val="00852B6A"/>
    <w:rsid w:val="00854300"/>
    <w:rsid w:val="0086078B"/>
    <w:rsid w:val="00862C85"/>
    <w:rsid w:val="0086465E"/>
    <w:rsid w:val="00867C61"/>
    <w:rsid w:val="008725CE"/>
    <w:rsid w:val="00875A2C"/>
    <w:rsid w:val="008776DB"/>
    <w:rsid w:val="0089341B"/>
    <w:rsid w:val="00894482"/>
    <w:rsid w:val="008952A4"/>
    <w:rsid w:val="00896F53"/>
    <w:rsid w:val="00897827"/>
    <w:rsid w:val="00897D89"/>
    <w:rsid w:val="008A05ED"/>
    <w:rsid w:val="008A079F"/>
    <w:rsid w:val="008B0083"/>
    <w:rsid w:val="008B0699"/>
    <w:rsid w:val="008B4003"/>
    <w:rsid w:val="008B6432"/>
    <w:rsid w:val="008C3092"/>
    <w:rsid w:val="008D2A56"/>
    <w:rsid w:val="008D5226"/>
    <w:rsid w:val="008E14D2"/>
    <w:rsid w:val="008E234E"/>
    <w:rsid w:val="008E3FF8"/>
    <w:rsid w:val="008E4CF8"/>
    <w:rsid w:val="008E6138"/>
    <w:rsid w:val="008F0332"/>
    <w:rsid w:val="008F0D61"/>
    <w:rsid w:val="008F1AD8"/>
    <w:rsid w:val="008F4A09"/>
    <w:rsid w:val="008F59A1"/>
    <w:rsid w:val="008F59A7"/>
    <w:rsid w:val="00900299"/>
    <w:rsid w:val="00903847"/>
    <w:rsid w:val="00906545"/>
    <w:rsid w:val="009108EA"/>
    <w:rsid w:val="00912DEA"/>
    <w:rsid w:val="00913DE4"/>
    <w:rsid w:val="00916ECC"/>
    <w:rsid w:val="00921029"/>
    <w:rsid w:val="00924CB5"/>
    <w:rsid w:val="00925041"/>
    <w:rsid w:val="009302CB"/>
    <w:rsid w:val="00936F93"/>
    <w:rsid w:val="00940268"/>
    <w:rsid w:val="009407EA"/>
    <w:rsid w:val="00940EEE"/>
    <w:rsid w:val="00941218"/>
    <w:rsid w:val="00941224"/>
    <w:rsid w:val="009451BF"/>
    <w:rsid w:val="00945DF0"/>
    <w:rsid w:val="009509E4"/>
    <w:rsid w:val="00956755"/>
    <w:rsid w:val="009616C1"/>
    <w:rsid w:val="00961C67"/>
    <w:rsid w:val="009624A5"/>
    <w:rsid w:val="009653A0"/>
    <w:rsid w:val="009716E5"/>
    <w:rsid w:val="00972119"/>
    <w:rsid w:val="00975221"/>
    <w:rsid w:val="00975C0F"/>
    <w:rsid w:val="00985ED9"/>
    <w:rsid w:val="00986D48"/>
    <w:rsid w:val="009902EB"/>
    <w:rsid w:val="00991B6A"/>
    <w:rsid w:val="0099798E"/>
    <w:rsid w:val="009A3201"/>
    <w:rsid w:val="009A3A63"/>
    <w:rsid w:val="009A465B"/>
    <w:rsid w:val="009B3129"/>
    <w:rsid w:val="009B6CC2"/>
    <w:rsid w:val="009B7BB7"/>
    <w:rsid w:val="009D0499"/>
    <w:rsid w:val="009D0E50"/>
    <w:rsid w:val="009D570B"/>
    <w:rsid w:val="009E266F"/>
    <w:rsid w:val="009E4514"/>
    <w:rsid w:val="009F0EED"/>
    <w:rsid w:val="009F120F"/>
    <w:rsid w:val="009F75B9"/>
    <w:rsid w:val="00A024CD"/>
    <w:rsid w:val="00A03A3C"/>
    <w:rsid w:val="00A03C00"/>
    <w:rsid w:val="00A04731"/>
    <w:rsid w:val="00A04E35"/>
    <w:rsid w:val="00A1375D"/>
    <w:rsid w:val="00A164BB"/>
    <w:rsid w:val="00A2059C"/>
    <w:rsid w:val="00A2180D"/>
    <w:rsid w:val="00A3096A"/>
    <w:rsid w:val="00A45C32"/>
    <w:rsid w:val="00A4636E"/>
    <w:rsid w:val="00A6326C"/>
    <w:rsid w:val="00A73E6E"/>
    <w:rsid w:val="00A7464D"/>
    <w:rsid w:val="00A75E8A"/>
    <w:rsid w:val="00A81E5A"/>
    <w:rsid w:val="00A82988"/>
    <w:rsid w:val="00A910BD"/>
    <w:rsid w:val="00A927BD"/>
    <w:rsid w:val="00AA3481"/>
    <w:rsid w:val="00AA5009"/>
    <w:rsid w:val="00AA620F"/>
    <w:rsid w:val="00AB0A81"/>
    <w:rsid w:val="00AB18D7"/>
    <w:rsid w:val="00AB41AB"/>
    <w:rsid w:val="00AC52AD"/>
    <w:rsid w:val="00AE1928"/>
    <w:rsid w:val="00AE1D56"/>
    <w:rsid w:val="00AE24D5"/>
    <w:rsid w:val="00AE3B84"/>
    <w:rsid w:val="00AF0185"/>
    <w:rsid w:val="00AF0C09"/>
    <w:rsid w:val="00AF2D25"/>
    <w:rsid w:val="00B0355F"/>
    <w:rsid w:val="00B0592B"/>
    <w:rsid w:val="00B134BF"/>
    <w:rsid w:val="00B1769C"/>
    <w:rsid w:val="00B22055"/>
    <w:rsid w:val="00B2229D"/>
    <w:rsid w:val="00B22835"/>
    <w:rsid w:val="00B23612"/>
    <w:rsid w:val="00B25A04"/>
    <w:rsid w:val="00B26B58"/>
    <w:rsid w:val="00B26FF3"/>
    <w:rsid w:val="00B30188"/>
    <w:rsid w:val="00B346A4"/>
    <w:rsid w:val="00B37769"/>
    <w:rsid w:val="00B42460"/>
    <w:rsid w:val="00B45847"/>
    <w:rsid w:val="00B471AE"/>
    <w:rsid w:val="00B56660"/>
    <w:rsid w:val="00B6142B"/>
    <w:rsid w:val="00B708C4"/>
    <w:rsid w:val="00B713E0"/>
    <w:rsid w:val="00B83872"/>
    <w:rsid w:val="00B92B13"/>
    <w:rsid w:val="00B947B0"/>
    <w:rsid w:val="00B95A2A"/>
    <w:rsid w:val="00B965C7"/>
    <w:rsid w:val="00BA1663"/>
    <w:rsid w:val="00BA1797"/>
    <w:rsid w:val="00BA4ED4"/>
    <w:rsid w:val="00BA5C03"/>
    <w:rsid w:val="00BB1CD3"/>
    <w:rsid w:val="00BB3CB7"/>
    <w:rsid w:val="00BB3F0E"/>
    <w:rsid w:val="00BB62CE"/>
    <w:rsid w:val="00BB79F7"/>
    <w:rsid w:val="00BB7A21"/>
    <w:rsid w:val="00BC2E35"/>
    <w:rsid w:val="00BC4D0C"/>
    <w:rsid w:val="00BC54AD"/>
    <w:rsid w:val="00BC6CC7"/>
    <w:rsid w:val="00BD0A42"/>
    <w:rsid w:val="00BD19A4"/>
    <w:rsid w:val="00BD448C"/>
    <w:rsid w:val="00BD45F3"/>
    <w:rsid w:val="00BD496B"/>
    <w:rsid w:val="00BD6EC0"/>
    <w:rsid w:val="00BD7BEB"/>
    <w:rsid w:val="00BE23E7"/>
    <w:rsid w:val="00BF1BCE"/>
    <w:rsid w:val="00BF57D1"/>
    <w:rsid w:val="00C03C25"/>
    <w:rsid w:val="00C109C2"/>
    <w:rsid w:val="00C12FEE"/>
    <w:rsid w:val="00C227EA"/>
    <w:rsid w:val="00C27B04"/>
    <w:rsid w:val="00C30A9E"/>
    <w:rsid w:val="00C31A02"/>
    <w:rsid w:val="00C32133"/>
    <w:rsid w:val="00C33717"/>
    <w:rsid w:val="00C4113E"/>
    <w:rsid w:val="00C51A08"/>
    <w:rsid w:val="00C553FF"/>
    <w:rsid w:val="00C56616"/>
    <w:rsid w:val="00C5678D"/>
    <w:rsid w:val="00C61B68"/>
    <w:rsid w:val="00C63F5B"/>
    <w:rsid w:val="00C67CDB"/>
    <w:rsid w:val="00C714B3"/>
    <w:rsid w:val="00C71C3E"/>
    <w:rsid w:val="00C73258"/>
    <w:rsid w:val="00C73C91"/>
    <w:rsid w:val="00C745F0"/>
    <w:rsid w:val="00C74FE9"/>
    <w:rsid w:val="00C81350"/>
    <w:rsid w:val="00C82115"/>
    <w:rsid w:val="00C85BBB"/>
    <w:rsid w:val="00C87A63"/>
    <w:rsid w:val="00C87EEB"/>
    <w:rsid w:val="00C917BA"/>
    <w:rsid w:val="00C91A9A"/>
    <w:rsid w:val="00C9346F"/>
    <w:rsid w:val="00C93950"/>
    <w:rsid w:val="00C94A5D"/>
    <w:rsid w:val="00CA21C3"/>
    <w:rsid w:val="00CA277C"/>
    <w:rsid w:val="00CA2D57"/>
    <w:rsid w:val="00CA3840"/>
    <w:rsid w:val="00CB0477"/>
    <w:rsid w:val="00CB173B"/>
    <w:rsid w:val="00CB52C5"/>
    <w:rsid w:val="00CB5E0A"/>
    <w:rsid w:val="00CC281A"/>
    <w:rsid w:val="00CC3BE5"/>
    <w:rsid w:val="00CC47BF"/>
    <w:rsid w:val="00CC4E76"/>
    <w:rsid w:val="00CD302F"/>
    <w:rsid w:val="00CD39BB"/>
    <w:rsid w:val="00CD5676"/>
    <w:rsid w:val="00CE0454"/>
    <w:rsid w:val="00CE6D6E"/>
    <w:rsid w:val="00CF2DF6"/>
    <w:rsid w:val="00D00BF7"/>
    <w:rsid w:val="00D04FAE"/>
    <w:rsid w:val="00D1075A"/>
    <w:rsid w:val="00D14973"/>
    <w:rsid w:val="00D16DA1"/>
    <w:rsid w:val="00D20A2B"/>
    <w:rsid w:val="00D25C94"/>
    <w:rsid w:val="00D300D1"/>
    <w:rsid w:val="00D31796"/>
    <w:rsid w:val="00D31AE2"/>
    <w:rsid w:val="00D32005"/>
    <w:rsid w:val="00D337E8"/>
    <w:rsid w:val="00D344D0"/>
    <w:rsid w:val="00D3524E"/>
    <w:rsid w:val="00D35B82"/>
    <w:rsid w:val="00D37CD6"/>
    <w:rsid w:val="00D37EAC"/>
    <w:rsid w:val="00D40180"/>
    <w:rsid w:val="00D410C3"/>
    <w:rsid w:val="00D41C87"/>
    <w:rsid w:val="00D44C4F"/>
    <w:rsid w:val="00D46693"/>
    <w:rsid w:val="00D611EC"/>
    <w:rsid w:val="00D62FFF"/>
    <w:rsid w:val="00D63FAC"/>
    <w:rsid w:val="00D64B3F"/>
    <w:rsid w:val="00D71EA1"/>
    <w:rsid w:val="00D75F65"/>
    <w:rsid w:val="00D77751"/>
    <w:rsid w:val="00D83E24"/>
    <w:rsid w:val="00D848C1"/>
    <w:rsid w:val="00D8747D"/>
    <w:rsid w:val="00D91155"/>
    <w:rsid w:val="00D92977"/>
    <w:rsid w:val="00D94831"/>
    <w:rsid w:val="00D9568A"/>
    <w:rsid w:val="00DA2D7C"/>
    <w:rsid w:val="00DA3F79"/>
    <w:rsid w:val="00DA4F82"/>
    <w:rsid w:val="00DA5AA2"/>
    <w:rsid w:val="00DB002C"/>
    <w:rsid w:val="00DB02BA"/>
    <w:rsid w:val="00DB34DF"/>
    <w:rsid w:val="00DB4D18"/>
    <w:rsid w:val="00DB6AF8"/>
    <w:rsid w:val="00DB6D0F"/>
    <w:rsid w:val="00DB7CB3"/>
    <w:rsid w:val="00DC2653"/>
    <w:rsid w:val="00DC27D7"/>
    <w:rsid w:val="00DC48F4"/>
    <w:rsid w:val="00DC7B2B"/>
    <w:rsid w:val="00DD204A"/>
    <w:rsid w:val="00DE16AC"/>
    <w:rsid w:val="00DE2189"/>
    <w:rsid w:val="00DE3402"/>
    <w:rsid w:val="00DE5302"/>
    <w:rsid w:val="00DE690F"/>
    <w:rsid w:val="00DE7729"/>
    <w:rsid w:val="00DF03D3"/>
    <w:rsid w:val="00DF1F42"/>
    <w:rsid w:val="00E00A7F"/>
    <w:rsid w:val="00E041A5"/>
    <w:rsid w:val="00E05232"/>
    <w:rsid w:val="00E054AA"/>
    <w:rsid w:val="00E10BCE"/>
    <w:rsid w:val="00E138DC"/>
    <w:rsid w:val="00E13D45"/>
    <w:rsid w:val="00E16195"/>
    <w:rsid w:val="00E217AE"/>
    <w:rsid w:val="00E225C8"/>
    <w:rsid w:val="00E226AD"/>
    <w:rsid w:val="00E3247F"/>
    <w:rsid w:val="00E359E3"/>
    <w:rsid w:val="00E368D7"/>
    <w:rsid w:val="00E44F47"/>
    <w:rsid w:val="00E470AC"/>
    <w:rsid w:val="00E522FF"/>
    <w:rsid w:val="00E540E3"/>
    <w:rsid w:val="00E565E1"/>
    <w:rsid w:val="00E64174"/>
    <w:rsid w:val="00E67554"/>
    <w:rsid w:val="00E72001"/>
    <w:rsid w:val="00E73BA6"/>
    <w:rsid w:val="00E74936"/>
    <w:rsid w:val="00E865D9"/>
    <w:rsid w:val="00E87F02"/>
    <w:rsid w:val="00E9064E"/>
    <w:rsid w:val="00E91D23"/>
    <w:rsid w:val="00E93C76"/>
    <w:rsid w:val="00EA3955"/>
    <w:rsid w:val="00EA5808"/>
    <w:rsid w:val="00EA62F4"/>
    <w:rsid w:val="00EA75C5"/>
    <w:rsid w:val="00EB2D1F"/>
    <w:rsid w:val="00EB5426"/>
    <w:rsid w:val="00EC1310"/>
    <w:rsid w:val="00ED7AAB"/>
    <w:rsid w:val="00EE046A"/>
    <w:rsid w:val="00EE1A88"/>
    <w:rsid w:val="00EF47F3"/>
    <w:rsid w:val="00EF4DD5"/>
    <w:rsid w:val="00EF7004"/>
    <w:rsid w:val="00F00887"/>
    <w:rsid w:val="00F01E2F"/>
    <w:rsid w:val="00F070F9"/>
    <w:rsid w:val="00F12351"/>
    <w:rsid w:val="00F12457"/>
    <w:rsid w:val="00F15E5D"/>
    <w:rsid w:val="00F17E05"/>
    <w:rsid w:val="00F211A4"/>
    <w:rsid w:val="00F21AF3"/>
    <w:rsid w:val="00F22437"/>
    <w:rsid w:val="00F2335B"/>
    <w:rsid w:val="00F27669"/>
    <w:rsid w:val="00F32DD7"/>
    <w:rsid w:val="00F33216"/>
    <w:rsid w:val="00F363F0"/>
    <w:rsid w:val="00F410A9"/>
    <w:rsid w:val="00F4173F"/>
    <w:rsid w:val="00F43F50"/>
    <w:rsid w:val="00F60B0C"/>
    <w:rsid w:val="00F700AC"/>
    <w:rsid w:val="00F75623"/>
    <w:rsid w:val="00F76130"/>
    <w:rsid w:val="00F762EA"/>
    <w:rsid w:val="00F81C69"/>
    <w:rsid w:val="00F93482"/>
    <w:rsid w:val="00FA22DF"/>
    <w:rsid w:val="00FA4BF7"/>
    <w:rsid w:val="00FB03E8"/>
    <w:rsid w:val="00FB34D5"/>
    <w:rsid w:val="00FB4A23"/>
    <w:rsid w:val="00FB5E9C"/>
    <w:rsid w:val="00FB6087"/>
    <w:rsid w:val="00FB6151"/>
    <w:rsid w:val="00FB7AE6"/>
    <w:rsid w:val="00FC154E"/>
    <w:rsid w:val="00FC28D0"/>
    <w:rsid w:val="00FC28D2"/>
    <w:rsid w:val="00FC7827"/>
    <w:rsid w:val="00FC78A9"/>
    <w:rsid w:val="00FD6341"/>
    <w:rsid w:val="00FE17DD"/>
    <w:rsid w:val="00FE4A8C"/>
    <w:rsid w:val="00FE6720"/>
    <w:rsid w:val="00FE6E77"/>
    <w:rsid w:val="00FE6F08"/>
    <w:rsid w:val="00FF2979"/>
    <w:rsid w:val="00FF6678"/>
    <w:rsid w:val="00FF6D51"/>
    <w:rsid w:val="00FF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143B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8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3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359E3"/>
    <w:pPr>
      <w:spacing w:before="100" w:beforeAutospacing="1" w:after="100" w:afterAutospacing="1"/>
      <w:outlineLvl w:val="2"/>
    </w:pPr>
    <w:rPr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37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7F5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7155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2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2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25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5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5D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5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5D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225C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2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5"/>
  </w:style>
  <w:style w:type="paragraph" w:styleId="Footer">
    <w:name w:val="footer"/>
    <w:basedOn w:val="Normal"/>
    <w:link w:val="FooterChar"/>
    <w:uiPriority w:val="99"/>
    <w:unhideWhenUsed/>
    <w:rsid w:val="00D911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5"/>
  </w:style>
  <w:style w:type="paragraph" w:styleId="HTMLPreformatted">
    <w:name w:val="HTML Preformatted"/>
    <w:basedOn w:val="Normal"/>
    <w:link w:val="HTMLPreformattedChar"/>
    <w:uiPriority w:val="99"/>
    <w:unhideWhenUsed/>
    <w:rsid w:val="00D83E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3E2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83E24"/>
  </w:style>
  <w:style w:type="paragraph" w:styleId="Bibliography">
    <w:name w:val="Bibliography"/>
    <w:basedOn w:val="Normal"/>
    <w:next w:val="Normal"/>
    <w:uiPriority w:val="37"/>
    <w:unhideWhenUsed/>
    <w:rsid w:val="00CD302F"/>
    <w:pPr>
      <w:spacing w:after="240"/>
    </w:pPr>
  </w:style>
  <w:style w:type="paragraph" w:styleId="Revision">
    <w:name w:val="Revision"/>
    <w:hidden/>
    <w:uiPriority w:val="99"/>
    <w:semiHidden/>
    <w:rsid w:val="005D03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E359E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E359E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37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37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270375"/>
    <w:rPr>
      <w:i/>
      <w:iCs/>
    </w:rPr>
  </w:style>
  <w:style w:type="character" w:customStyle="1" w:styleId="gd15mcfceub">
    <w:name w:val="gd15mcfceub"/>
    <w:basedOn w:val="DefaultParagraphFont"/>
    <w:rsid w:val="00DE7729"/>
  </w:style>
  <w:style w:type="character" w:styleId="LineNumber">
    <w:name w:val="line number"/>
    <w:basedOn w:val="DefaultParagraphFont"/>
    <w:uiPriority w:val="99"/>
    <w:semiHidden/>
    <w:unhideWhenUsed/>
    <w:rsid w:val="00FB6151"/>
  </w:style>
  <w:style w:type="character" w:styleId="FollowedHyperlink">
    <w:name w:val="FollowedHyperlink"/>
    <w:basedOn w:val="DefaultParagraphFont"/>
    <w:uiPriority w:val="99"/>
    <w:semiHidden/>
    <w:unhideWhenUsed/>
    <w:rsid w:val="00184F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290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0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6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4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49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951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16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2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64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1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62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57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98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3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2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1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4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55D41-9EA1-47F1-A1A4-26FD331DC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6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Michels</dc:creator>
  <cp:lastModifiedBy>MPABLEO</cp:lastModifiedBy>
  <cp:revision>25</cp:revision>
  <cp:lastPrinted>2020-01-23T08:45:00Z</cp:lastPrinted>
  <dcterms:created xsi:type="dcterms:W3CDTF">2020-05-04T02:18:00Z</dcterms:created>
  <dcterms:modified xsi:type="dcterms:W3CDTF">2020-09-0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WIvJK9LA"/&gt;&lt;style id="http://www.zotero.org/styles/breast-cancer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dontAskDelayCitationUpdates" value="true"/&gt;&lt;/prefs&gt;&lt;/data&gt;</vt:lpwstr>
  </property>
</Properties>
</file>